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C7BBD" w14:textId="77777777" w:rsidR="008D01B0" w:rsidRPr="00A65599" w:rsidRDefault="008D01B0" w:rsidP="008D01B0">
      <w:pPr>
        <w:jc w:val="both"/>
        <w:rPr>
          <w:rFonts w:asciiTheme="minorBidi" w:hAnsiTheme="minorBidi"/>
          <w:color w:val="000000" w:themeColor="text1"/>
          <w:shd w:val="clear" w:color="auto" w:fill="FCFCFC"/>
        </w:rPr>
      </w:pPr>
      <w:r w:rsidRPr="00A65599">
        <w:rPr>
          <w:rFonts w:asciiTheme="minorBidi" w:hAnsiTheme="minorBidi"/>
          <w:noProof/>
          <w:color w:val="000000" w:themeColor="text1"/>
          <w:shd w:val="clear" w:color="auto" w:fill="FCFCFC"/>
        </w:rPr>
        <w:drawing>
          <wp:inline distT="0" distB="0" distL="0" distR="0" wp14:anchorId="543A48B2" wp14:editId="5B03B2FF">
            <wp:extent cx="5943600" cy="4561205"/>
            <wp:effectExtent l="0" t="0" r="0" b="0"/>
            <wp:docPr id="896402929" name="Picture 1" descr="A comparison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402929" name="Picture 1" descr="A comparison of a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3BD3A" w14:textId="77777777" w:rsidR="008D01B0" w:rsidRPr="00A65599" w:rsidRDefault="008D01B0" w:rsidP="008D01B0">
      <w:pPr>
        <w:jc w:val="both"/>
        <w:rPr>
          <w:rFonts w:asciiTheme="minorBidi" w:hAnsiTheme="minorBidi"/>
          <w:color w:val="000000" w:themeColor="text1"/>
          <w:shd w:val="clear" w:color="auto" w:fill="FCFCFC"/>
        </w:rPr>
      </w:pPr>
    </w:p>
    <w:p w14:paraId="742F436B" w14:textId="2A91F57A" w:rsidR="008D01B0" w:rsidRPr="008D01B0" w:rsidRDefault="008D01B0" w:rsidP="008D01B0">
      <w:pPr>
        <w:jc w:val="both"/>
        <w:rPr>
          <w:rFonts w:asciiTheme="minorBidi" w:hAnsiTheme="minorBidi"/>
          <w:color w:val="000000" w:themeColor="text1"/>
          <w:shd w:val="clear" w:color="auto" w:fill="FCFCFC"/>
          <w:lang w:val="en-GB"/>
        </w:rPr>
      </w:pPr>
      <w:r w:rsidRPr="008D01B0">
        <w:rPr>
          <w:rFonts w:asciiTheme="minorBidi" w:hAnsiTheme="minorBidi"/>
          <w:color w:val="000000" w:themeColor="text1"/>
          <w:shd w:val="clear" w:color="auto" w:fill="FCFCFC"/>
          <w:lang w:val="en-GB"/>
        </w:rPr>
        <w:t xml:space="preserve">S1 </w:t>
      </w:r>
      <w:r w:rsidR="008811AA" w:rsidRPr="008D01B0">
        <w:rPr>
          <w:rFonts w:asciiTheme="minorBidi" w:hAnsiTheme="minorBidi"/>
          <w:color w:val="000000" w:themeColor="text1"/>
          <w:shd w:val="clear" w:color="auto" w:fill="FCFCFC"/>
          <w:lang w:val="en-GB"/>
        </w:rPr>
        <w:t>Fig</w:t>
      </w:r>
      <w:r w:rsidR="008811AA">
        <w:rPr>
          <w:rFonts w:asciiTheme="minorBidi" w:hAnsiTheme="minorBidi"/>
          <w:color w:val="000000" w:themeColor="text1"/>
          <w:shd w:val="clear" w:color="auto" w:fill="FCFCFC"/>
          <w:lang w:val="en-GB"/>
        </w:rPr>
        <w:t>: The</w:t>
      </w:r>
      <w:r w:rsidRPr="00A65599">
        <w:rPr>
          <w:rFonts w:asciiTheme="minorBidi" w:hAnsiTheme="minorBidi"/>
          <w:color w:val="000000" w:themeColor="text1"/>
          <w:shd w:val="clear" w:color="auto" w:fill="FCFCFC"/>
        </w:rPr>
        <w:t xml:space="preserve"> prescription patterns A) The prescription of drugs in- and out-patients with the names of antimicrobials exclusive to either group of patients. B) The frequency of top 25 highly prescribed antimicrobials for in- and out-patient groups. </w:t>
      </w:r>
    </w:p>
    <w:p w14:paraId="57AE99A7" w14:textId="77777777" w:rsidR="00BB393D" w:rsidRDefault="00BB393D"/>
    <w:sectPr w:rsidR="00BB39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1B0"/>
    <w:rsid w:val="000708B5"/>
    <w:rsid w:val="00073B7B"/>
    <w:rsid w:val="000939C2"/>
    <w:rsid w:val="000B3864"/>
    <w:rsid w:val="001423B8"/>
    <w:rsid w:val="0018517A"/>
    <w:rsid w:val="00212428"/>
    <w:rsid w:val="00230AB2"/>
    <w:rsid w:val="002A59CD"/>
    <w:rsid w:val="003337FB"/>
    <w:rsid w:val="003632D5"/>
    <w:rsid w:val="00365FC6"/>
    <w:rsid w:val="00395F00"/>
    <w:rsid w:val="004A2012"/>
    <w:rsid w:val="005070B4"/>
    <w:rsid w:val="00512132"/>
    <w:rsid w:val="0066458D"/>
    <w:rsid w:val="006A4EC1"/>
    <w:rsid w:val="006D00CD"/>
    <w:rsid w:val="007629F9"/>
    <w:rsid w:val="00795797"/>
    <w:rsid w:val="008811AA"/>
    <w:rsid w:val="008D01B0"/>
    <w:rsid w:val="00917042"/>
    <w:rsid w:val="00950206"/>
    <w:rsid w:val="009708F4"/>
    <w:rsid w:val="009D1621"/>
    <w:rsid w:val="00A06F1D"/>
    <w:rsid w:val="00B76CA1"/>
    <w:rsid w:val="00B863EE"/>
    <w:rsid w:val="00BB393D"/>
    <w:rsid w:val="00C40304"/>
    <w:rsid w:val="00CC31CC"/>
    <w:rsid w:val="00D95B87"/>
    <w:rsid w:val="00DF2BAE"/>
    <w:rsid w:val="00E43BE1"/>
    <w:rsid w:val="00F068D7"/>
    <w:rsid w:val="00F149D9"/>
    <w:rsid w:val="00F2223E"/>
    <w:rsid w:val="00FE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FDDAF"/>
  <w15:chartTrackingRefBased/>
  <w15:docId w15:val="{15F7BF70-8E3B-9C40-8D42-042AB778F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1B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2-06T07:40:00Z</dcterms:created>
  <dcterms:modified xsi:type="dcterms:W3CDTF">2023-12-06T07:42:00Z</dcterms:modified>
</cp:coreProperties>
</file>